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D4E494" w14:textId="753AED47" w:rsidR="0021797B" w:rsidRPr="004A667E" w:rsidRDefault="0021797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21002" w:type="dxa"/>
        <w:tblLook w:val="04A0" w:firstRow="1" w:lastRow="0" w:firstColumn="1" w:lastColumn="0" w:noHBand="0" w:noVBand="1"/>
      </w:tblPr>
      <w:tblGrid>
        <w:gridCol w:w="2200"/>
        <w:gridCol w:w="1021"/>
        <w:gridCol w:w="1021"/>
        <w:gridCol w:w="1021"/>
        <w:gridCol w:w="1021"/>
        <w:gridCol w:w="1017"/>
        <w:gridCol w:w="1021"/>
        <w:gridCol w:w="340"/>
        <w:gridCol w:w="980"/>
        <w:gridCol w:w="980"/>
        <w:gridCol w:w="980"/>
        <w:gridCol w:w="980"/>
        <w:gridCol w:w="980"/>
        <w:gridCol w:w="980"/>
        <w:gridCol w:w="340"/>
        <w:gridCol w:w="1020"/>
        <w:gridCol w:w="1020"/>
        <w:gridCol w:w="1020"/>
        <w:gridCol w:w="1020"/>
        <w:gridCol w:w="1020"/>
        <w:gridCol w:w="1020"/>
      </w:tblGrid>
      <w:tr w:rsidR="004A667E" w:rsidRPr="004A667E" w14:paraId="37EB38F8" w14:textId="77777777" w:rsidTr="004A667E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E80F0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2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856243" w14:textId="74E20A9A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ung Cancer Mortality Rate per 100,000 Person year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76D79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CF7939" w14:textId="1EBDBF5E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 Cancer Mortality Rate per 100,000 Person year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A5760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A6C549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ung Cancer versus All cancer mortality</w:t>
            </w:r>
          </w:p>
        </w:tc>
      </w:tr>
      <w:tr w:rsidR="004A667E" w:rsidRPr="004A667E" w14:paraId="1929CC2F" w14:textId="77777777" w:rsidTr="004A667E">
        <w:trPr>
          <w:trHeight w:val="290"/>
        </w:trPr>
        <w:tc>
          <w:tcPr>
            <w:tcW w:w="2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5F54574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D76584B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0261755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059C270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E852320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4A13BB8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87CEB6A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03F2A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663F92F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45B727D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3440D43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4BD93BC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7D98FAE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069CDC4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7C3F3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2F522C3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1435262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EBC2E47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4483EDE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2A0CC21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DC3BCAB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</w:tr>
      <w:tr w:rsidR="004A667E" w:rsidRPr="004A667E" w14:paraId="6D43B168" w14:textId="77777777" w:rsidTr="004A667E">
        <w:trPr>
          <w:trHeight w:val="290"/>
        </w:trPr>
        <w:tc>
          <w:tcPr>
            <w:tcW w:w="2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8AD54D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25EDF3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264A3C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FABA28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C492FB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478A16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896535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C555C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635941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63DA3F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B8863D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02CCF8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7E14C6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EF98C3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470D1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28E50F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E82FD8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801834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2D7F91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83E778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53C1EF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A667E" w:rsidRPr="004A667E" w14:paraId="38A7B686" w14:textId="77777777" w:rsidTr="004A667E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9DCD7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9F9E7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  64.4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4C592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  65.1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C43CA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  64.4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15661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  65.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B9157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  64.5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3A918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  66.0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AEC8B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1367D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364.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41069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367.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64C0E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358.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0B2F6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354.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E8D90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351.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9B371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352.3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5BFA2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56B90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.6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C589D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.7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06F0D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.9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134C3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.3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22488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.3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073CF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.73%</w:t>
            </w:r>
          </w:p>
        </w:tc>
      </w:tr>
      <w:tr w:rsidR="004A667E" w:rsidRPr="004A667E" w14:paraId="73D5F193" w14:textId="77777777" w:rsidTr="004A667E">
        <w:trPr>
          <w:trHeight w:val="290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1202EE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Central Hungary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072C8A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63.4 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44A04D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67.8 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C64852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66.0 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D13AEC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65.1 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CE3977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65.7 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7F59E1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68.7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7E9CD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C127E0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360.7 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23A460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362.8 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65D536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352.3 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B14665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336.8 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E65900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340.6 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F11357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340.1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FCF3E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3E40CF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7.57%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492363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8.68%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DF4CCE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8.74%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924B61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9.32%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62D28F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9.30%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34776A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0.22%</w:t>
            </w:r>
          </w:p>
        </w:tc>
      </w:tr>
      <w:tr w:rsidR="004A667E" w:rsidRPr="004A667E" w14:paraId="0D6BF7C5" w14:textId="77777777" w:rsidTr="004A667E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A18CF6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Northern Great Pla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A99D3F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66.7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0258AC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68.7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108FB5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70.5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65E8B3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72.0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9CDB9E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68.7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A205E8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70.1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95007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0FDF9B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365.9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020698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376.6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C39B0E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352.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205DE0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363.8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BE2288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359.6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3F922D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357.8 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D788DC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AA48D2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8.23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B88585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8.25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E70201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0.01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44AD2B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9.80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B41C12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9.12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A5A307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9.58%</w:t>
            </w:r>
          </w:p>
        </w:tc>
      </w:tr>
      <w:tr w:rsidR="004A667E" w:rsidRPr="004A667E" w14:paraId="00FD1D94" w14:textId="77777777" w:rsidTr="004A667E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0D0B33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Southern Great Pla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7353B5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67.5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5F18BA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69.5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447D7A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66.8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8E65FF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68.7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EBB5B7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70.3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A6EB4B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65.2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D96D4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B02327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349.7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41445E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363.9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E8A2A4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354.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B434E9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347.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5EA57C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347.8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FF73E4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348.7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DD69A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EEDDE9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9.30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C4192C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9.09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068B9E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8.83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27160C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9.77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85A88B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0.21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9FC2B2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8.71%</w:t>
            </w:r>
          </w:p>
        </w:tc>
      </w:tr>
      <w:tr w:rsidR="004A667E" w:rsidRPr="004A667E" w14:paraId="6334E3FF" w14:textId="77777777" w:rsidTr="004A667E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64746F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Northern Hungary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D38C9B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76.1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C60A2F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68.5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8196A6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69.5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7D3586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76.6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7B19A4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69.6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9378C0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75.4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C4539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4895FE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330.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AEF588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326.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0E4E75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319.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E48F48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324.0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59A083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314.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6F95E2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311.7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5E634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ED3056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3.06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6405BF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0.98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3D3432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1.78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084AC5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3.66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292191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2.17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F95B6A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4.19%</w:t>
            </w:r>
          </w:p>
        </w:tc>
      </w:tr>
      <w:tr w:rsidR="004A667E" w:rsidRPr="004A667E" w14:paraId="397BFDB6" w14:textId="77777777" w:rsidTr="004A667E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1B9C74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Central Transdanubia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4E00C7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63.7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80CF34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63.2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99A980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62.5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086267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64.7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B3C72A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60.2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EC3D25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65.6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298B2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D8BFDB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376.6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44EA34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372.6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D9CF31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370.7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EE5FD8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362.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DFC187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365.0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102CA3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371.6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D45D4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BC9CFA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6.92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DED6D3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6.98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E41260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6.85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A1CFC8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7.87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ACFC81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6.48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5FBA53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7.66%</w:t>
            </w:r>
          </w:p>
        </w:tc>
      </w:tr>
      <w:tr w:rsidR="004A667E" w:rsidRPr="004A667E" w14:paraId="0C3CCB3F" w14:textId="77777777" w:rsidTr="004A667E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C0F6D2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Southern Transdanubia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C9CFF9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52.2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3C5CB3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63.5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BCFF50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60.2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9B9A6B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56.1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7FEC76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60.8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9F52CA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61.4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80D1C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5BE36E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374.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30E155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364.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4142C9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375.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ABE8BE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374.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0CA50E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374.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24D05F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363.8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A8E85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1A857E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3.94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80124F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7.44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4B2AE1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6.04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B8CCD6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4.98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96F213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6.24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D1B5EB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6.89%</w:t>
            </w:r>
          </w:p>
        </w:tc>
      </w:tr>
      <w:tr w:rsidR="004A667E" w:rsidRPr="004A667E" w14:paraId="0ABF3C2E" w14:textId="77777777" w:rsidTr="004A667E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4DDF52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Western Transdanubia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7CFF71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52.1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6063CD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52.9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E16978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53.0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97EAB3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50.4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13A127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53.6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1A43FD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51.6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F0D30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99C0D4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353.0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876F6A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361.8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CA0CA6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352.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541FA9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350.6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4F6AD6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328.8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C288C8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340.2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62FDB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66BE2C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4.75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9A811E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4.63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581B49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5.03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1BB2FC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4.38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AE5ADE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6.31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E0D103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5.17%</w:t>
            </w:r>
          </w:p>
        </w:tc>
      </w:tr>
      <w:tr w:rsidR="004A667E" w:rsidRPr="004A667E" w14:paraId="4F2EA45F" w14:textId="77777777" w:rsidTr="004A667E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46D40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e LC patient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02776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103.8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6B355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104.8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A9913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101.5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F358A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101.2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5951F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  97.2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6A3A0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102.6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FF10A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EE427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510.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365A3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514.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F0444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497.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38DAE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486.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F120C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479.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414ED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488.6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39547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27BB7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.3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0FACB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.3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20A06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.4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75E92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.8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3F170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.2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22CD3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.99%</w:t>
            </w:r>
          </w:p>
        </w:tc>
      </w:tr>
      <w:tr w:rsidR="004A667E" w:rsidRPr="004A667E" w14:paraId="7E06F22A" w14:textId="77777777" w:rsidTr="004A667E">
        <w:trPr>
          <w:trHeight w:val="290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64A4F5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Central Hungary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1919AD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94.5 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FAF769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98.0 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F250D6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94.0 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13E57A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91.4 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575AF4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94.8 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49101D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99.5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C21B2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A57890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480.1 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0F106B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470.0 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F5A620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460.3 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F2D784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438.6 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42BE25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433.3 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854718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450.7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5194A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A82738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9.69%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F54238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0.85%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FA44FF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0.43%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35BEA1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0.85%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DF1815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1.88%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AB9F31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2.08%</w:t>
            </w:r>
          </w:p>
        </w:tc>
      </w:tr>
      <w:tr w:rsidR="004A667E" w:rsidRPr="004A667E" w14:paraId="5AA292AA" w14:textId="77777777" w:rsidTr="004A667E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852D84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Northern Great Pla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300F52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119.0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C8AC0F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124.1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7D8B40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120.6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53DAE3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113.9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00F8A1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108.0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4EFAE1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114.0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B3AAB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067D0D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533.6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F827C6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558.0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1ABEC8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513.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15CF34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519.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BAE1D9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523.7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770125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510.0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3D4F0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BCD5A1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2.30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5C3E2F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2.24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CA4980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3.49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725E5D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1.93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9AC55E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0.63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9267BE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2.35%</w:t>
            </w:r>
          </w:p>
        </w:tc>
      </w:tr>
      <w:tr w:rsidR="004A667E" w:rsidRPr="004A667E" w14:paraId="2ADC8C65" w14:textId="77777777" w:rsidTr="004A667E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E17384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Southern Great Pla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195263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112.4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7A8C16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112.9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5D05F4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105.2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BA3317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116.7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46BDD7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108.9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EDBBB2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103.1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6664A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CF21C9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486.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50146D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515.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2C95E7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489.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7FA5F3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480.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0E0563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481.9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F183F3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471.6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FEB13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CA2406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3.10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D4D837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1.90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778E3F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1.50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98DFAD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4.31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C9D30E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2.61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B28672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1.87%</w:t>
            </w:r>
          </w:p>
        </w:tc>
      </w:tr>
      <w:tr w:rsidR="004A667E" w:rsidRPr="004A667E" w14:paraId="687B846A" w14:textId="77777777" w:rsidTr="004A667E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02D562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Northern Hungary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C0F083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129.2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D7983F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119.3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F88DBD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117.5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62783B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127.5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AB50EA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111.1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4C06EA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128.5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1F3AF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DE4EA7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554.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7C317D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540.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835390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524.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299C46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520.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5CDE8E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508.8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D2BF1B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503.2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A60A0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59B098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3.31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D8823A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2.09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0897BA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2.41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B19E4D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4.51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12C0C0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1.83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7931E1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5.54%</w:t>
            </w:r>
          </w:p>
        </w:tc>
      </w:tr>
      <w:tr w:rsidR="004A667E" w:rsidRPr="004A667E" w14:paraId="00D3F822" w14:textId="77777777" w:rsidTr="004A667E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93C420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Central Transdanubia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D7F5DC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101.3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FFEAE4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107.7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E2EAF2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104.5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5C0FA4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101.3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D0FC97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88.6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7709EB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110.9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446C7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DC01EE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545.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42E5CC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535.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7690F6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526.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A3FCA4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511.7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20002A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492.0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B303E6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528.9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99B0C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ADFBF2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8.58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A72B8F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0.12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3EF314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9.86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000FD9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9.80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6CB98C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8.01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16EECC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20.97%</w:t>
            </w:r>
          </w:p>
        </w:tc>
      </w:tr>
      <w:tr w:rsidR="004A667E" w:rsidRPr="004A667E" w14:paraId="3CCF88B2" w14:textId="77777777" w:rsidTr="004A667E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E2D2BE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Southern Transdanubia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BBAB2D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99.6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A2AEB8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102.7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15ACB9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95.9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9013EB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85.4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58E8A1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91.1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E11C30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95.8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34403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5528F1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505.6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107727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520.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B7BF3A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516.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2FE66A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509.7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A76240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518.0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7100BF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516.3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694DF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FA2806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9.71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DE2F24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9.73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C3646D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8.56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F0761A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6.75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EF8861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7.59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4FCF47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8.56%</w:t>
            </w:r>
          </w:p>
        </w:tc>
      </w:tr>
      <w:tr w:rsidR="004A667E" w:rsidRPr="004A667E" w14:paraId="020259DF" w14:textId="77777777" w:rsidTr="004A667E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BBED75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Western Transdanubia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915E59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86.8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DD42B2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87.7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5454BF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87.2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43F210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83.4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AA1F03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79.7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748FB4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78.0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9CF86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5B0711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497.0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2B0AA5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503.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440BF9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493.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8C137F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487.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D49FEA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452.9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07B75D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487.5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23F14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0AC95D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7.47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DBF296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7.43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F663CC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7.68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5F53F7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7.13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24EFD0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7.59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10EA88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6.00%</w:t>
            </w:r>
          </w:p>
        </w:tc>
      </w:tr>
      <w:tr w:rsidR="004A667E" w:rsidRPr="004A667E" w14:paraId="5A99381D" w14:textId="77777777" w:rsidTr="004A667E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E7A3B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 LC patient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40873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  38.3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4D42E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  38.7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CCF96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  39.6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49664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  40.8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A5F8F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  42.7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0B3A2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  41.6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84103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31743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273.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032E4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276.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D2E97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273.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147EC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272.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10651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272.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C4C9B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267.5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3C7D3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5CA9D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.9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A9E2A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.9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25C6A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.4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04053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.0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086B2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.6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C2CA2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.54%</w:t>
            </w:r>
          </w:p>
        </w:tc>
      </w:tr>
      <w:tr w:rsidR="004A667E" w:rsidRPr="004A667E" w14:paraId="5D39EB55" w14:textId="77777777" w:rsidTr="004A667E">
        <w:trPr>
          <w:trHeight w:val="290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0A94A4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Central Hungary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F524D5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42.9 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92BD45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47.2 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73DB41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47.8 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AF28A1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46.6 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B65E10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45.5 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4360C9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48.0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4B1BF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83C51A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288.3 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2D52AE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297.6 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C9CE0E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287.2 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F2B7D7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273.9 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839B42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283.6 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E7F908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272.6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9A1BE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CEB6D6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4.87%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490E26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5.85%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B0C2E9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6.65%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324F44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7.01%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17CFD4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6.05%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8CAF9E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7.60%</w:t>
            </w:r>
          </w:p>
        </w:tc>
      </w:tr>
      <w:tr w:rsidR="004A667E" w:rsidRPr="004A667E" w14:paraId="3C656109" w14:textId="77777777" w:rsidTr="004A667E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05F8CB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Northern Great Pla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264038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32.8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7A47DB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32.7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23A083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37.1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D1701F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44.5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C72762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42.2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3EB770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41.1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01F8E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973238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259.9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6E91EB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260.6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E0BCB7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251.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B471E1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266.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817D76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256.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B6DE99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262.0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68AE8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8BB721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2.64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FD4675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2.54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84A557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4.79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C79BE0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6.72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B3ACBB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6.48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F64FF0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5.67%</w:t>
            </w:r>
          </w:p>
        </w:tc>
      </w:tr>
      <w:tr w:rsidR="004A667E" w:rsidRPr="004A667E" w14:paraId="40381777" w14:textId="77777777" w:rsidTr="004A667E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486E9D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Southern Great Plain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C8366F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37.8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DCF90B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41.2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4B0817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41.4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82462D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37.7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CB14CD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44.8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E9B7E4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40.9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0813D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AAF214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263.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15B8D6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268.8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60E633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270.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6C010E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264.9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71375A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265.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653331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271.5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99AD1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6530B8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4.36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0AF928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5.34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05461A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5.31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5F33BB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4.23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505013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6.87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1C92CB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5.08%</w:t>
            </w:r>
          </w:p>
        </w:tc>
      </w:tr>
      <w:tr w:rsidR="004A667E" w:rsidRPr="004A667E" w14:paraId="5C74B46B" w14:textId="77777777" w:rsidTr="004A667E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E90B87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Northern Hungary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6C1CBA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42.5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96C784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36.1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70D26B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38.0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453271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43.4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ACF9DB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43.1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FA3A78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43.3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20DCC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F81CDB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263.6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77DDEA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265.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894A7A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263.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FAF674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275.8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CD623C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263.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3E6413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262.3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2034C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953EA4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6.12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911715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3.60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2F63FB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4.43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1B8ED8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5.75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43B548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6.38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8E6990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6.53%</w:t>
            </w:r>
          </w:p>
        </w:tc>
      </w:tr>
      <w:tr w:rsidR="004A667E" w:rsidRPr="004A667E" w14:paraId="7DDD2073" w14:textId="77777777" w:rsidTr="004A667E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3A577F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Central Transdanubia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3B68D2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37.2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311747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33.3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56FA94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33.9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D7B5F1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39.6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6B9E8A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41.3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ADF29E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35.0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1731C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E9DF9A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268.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33D609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271.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A6EEDC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271.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2654B9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267.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8D1F23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282.9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F06B10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273.3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82D7C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05E4BB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3.88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24CF58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2.28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335515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2.49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53F90B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4.80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8602D8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4.60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280F3B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2.81%</w:t>
            </w:r>
          </w:p>
        </w:tc>
      </w:tr>
      <w:tr w:rsidR="004A667E" w:rsidRPr="004A667E" w14:paraId="69726DEC" w14:textId="77777777" w:rsidTr="004A667E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32C9B3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A667E">
              <w:rPr>
                <w:rFonts w:ascii="Times New Roman" w:eastAsia="Times New Roman" w:hAnsi="Times New Roman" w:cs="Times New Roman"/>
              </w:rPr>
              <w:t xml:space="preserve">  Southern Transdanubia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709D7C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A667E">
              <w:rPr>
                <w:rFonts w:ascii="Times New Roman" w:eastAsia="Times New Roman" w:hAnsi="Times New Roman" w:cs="Times New Roman"/>
              </w:rPr>
              <w:t xml:space="preserve">          40.2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568680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A667E">
              <w:rPr>
                <w:rFonts w:ascii="Times New Roman" w:eastAsia="Times New Roman" w:hAnsi="Times New Roman" w:cs="Times New Roman"/>
              </w:rPr>
              <w:t xml:space="preserve">          38.9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7297EB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A667E">
              <w:rPr>
                <w:rFonts w:ascii="Times New Roman" w:eastAsia="Times New Roman" w:hAnsi="Times New Roman" w:cs="Times New Roman"/>
              </w:rPr>
              <w:t xml:space="preserve">          36.2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3AEDC8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A667E">
              <w:rPr>
                <w:rFonts w:ascii="Times New Roman" w:eastAsia="Times New Roman" w:hAnsi="Times New Roman" w:cs="Times New Roman"/>
              </w:rPr>
              <w:t xml:space="preserve">          36.0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C10293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A667E">
              <w:rPr>
                <w:rFonts w:ascii="Times New Roman" w:eastAsia="Times New Roman" w:hAnsi="Times New Roman" w:cs="Times New Roman"/>
              </w:rPr>
              <w:t xml:space="preserve">          40.6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8C90FB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A667E">
              <w:rPr>
                <w:rFonts w:ascii="Times New Roman" w:eastAsia="Times New Roman" w:hAnsi="Times New Roman" w:cs="Times New Roman"/>
              </w:rPr>
              <w:t xml:space="preserve">          38.3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29CE9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6A8B88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287.6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77C808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264.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41BCD7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287.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F64717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286.0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122607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284.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49D13B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265.4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C937B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4A667E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E2C7BA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667E">
              <w:rPr>
                <w:rFonts w:ascii="Times New Roman" w:eastAsia="Times New Roman" w:hAnsi="Times New Roman" w:cs="Times New Roman"/>
              </w:rPr>
              <w:t>13.99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14EFBA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667E">
              <w:rPr>
                <w:rFonts w:ascii="Times New Roman" w:eastAsia="Times New Roman" w:hAnsi="Times New Roman" w:cs="Times New Roman"/>
              </w:rPr>
              <w:t>14.70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3DA582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667E">
              <w:rPr>
                <w:rFonts w:ascii="Times New Roman" w:eastAsia="Times New Roman" w:hAnsi="Times New Roman" w:cs="Times New Roman"/>
              </w:rPr>
              <w:t>12.60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035E7E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667E">
              <w:rPr>
                <w:rFonts w:ascii="Times New Roman" w:eastAsia="Times New Roman" w:hAnsi="Times New Roman" w:cs="Times New Roman"/>
              </w:rPr>
              <w:t>12.60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4CE1C3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667E">
              <w:rPr>
                <w:rFonts w:ascii="Times New Roman" w:eastAsia="Times New Roman" w:hAnsi="Times New Roman" w:cs="Times New Roman"/>
              </w:rPr>
              <w:t>14.28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7DD574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A667E">
              <w:rPr>
                <w:rFonts w:ascii="Times New Roman" w:eastAsia="Times New Roman" w:hAnsi="Times New Roman" w:cs="Times New Roman"/>
              </w:rPr>
              <w:t>14.41%</w:t>
            </w:r>
          </w:p>
        </w:tc>
      </w:tr>
      <w:tr w:rsidR="004A667E" w:rsidRPr="004A667E" w14:paraId="023497AB" w14:textId="77777777" w:rsidTr="004A667E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EFEC12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Western Transdanubia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40599D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29.1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BAA529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30.2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5F20E3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29.5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7D7C34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28.3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12CBA1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36.6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1AB953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  33.7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49D30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4F13D5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257.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B87A3E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268.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366846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261.3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4B4EC7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264.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19D9D3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248.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C62999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 xml:space="preserve">        249.5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6CA64" w14:textId="77777777" w:rsidR="004A667E" w:rsidRPr="004A667E" w:rsidRDefault="004A667E" w:rsidP="004A66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FF4941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1.30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A9FDCF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1.26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7AB4B6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1.30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735AAC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0.71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6A46F0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4.73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301F7B" w14:textId="77777777" w:rsidR="004A667E" w:rsidRPr="004A667E" w:rsidRDefault="004A667E" w:rsidP="004A6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667E">
              <w:rPr>
                <w:rFonts w:ascii="Times New Roman" w:eastAsia="Times New Roman" w:hAnsi="Times New Roman" w:cs="Times New Roman"/>
                <w:color w:val="000000"/>
              </w:rPr>
              <w:t>13.52%</w:t>
            </w:r>
          </w:p>
        </w:tc>
      </w:tr>
    </w:tbl>
    <w:p w14:paraId="64662A09" w14:textId="77777777" w:rsidR="004A667E" w:rsidRPr="004A667E" w:rsidRDefault="004A667E">
      <w:pPr>
        <w:rPr>
          <w:rFonts w:ascii="Times New Roman" w:hAnsi="Times New Roman" w:cs="Times New Roman"/>
          <w:sz w:val="18"/>
          <w:szCs w:val="18"/>
        </w:rPr>
      </w:pPr>
    </w:p>
    <w:sectPr w:rsidR="004A667E" w:rsidRPr="004A667E" w:rsidSect="004A667E">
      <w:pgSz w:w="23811" w:h="16838" w:orient="landscape" w:code="8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841B77" w14:textId="77777777" w:rsidR="004A667E" w:rsidRDefault="004A667E" w:rsidP="004A667E">
      <w:pPr>
        <w:spacing w:after="0" w:line="240" w:lineRule="auto"/>
      </w:pPr>
      <w:r>
        <w:separator/>
      </w:r>
    </w:p>
  </w:endnote>
  <w:endnote w:type="continuationSeparator" w:id="0">
    <w:p w14:paraId="372E341C" w14:textId="77777777" w:rsidR="004A667E" w:rsidRDefault="004A667E" w:rsidP="004A66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862633" w14:textId="77777777" w:rsidR="004A667E" w:rsidRDefault="004A667E" w:rsidP="004A667E">
      <w:pPr>
        <w:spacing w:after="0" w:line="240" w:lineRule="auto"/>
      </w:pPr>
      <w:r>
        <w:separator/>
      </w:r>
    </w:p>
  </w:footnote>
  <w:footnote w:type="continuationSeparator" w:id="0">
    <w:p w14:paraId="11114D9B" w14:textId="77777777" w:rsidR="004A667E" w:rsidRDefault="004A667E" w:rsidP="004A66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67E"/>
    <w:rsid w:val="0021797B"/>
    <w:rsid w:val="002867C1"/>
    <w:rsid w:val="004A6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DD61857"/>
  <w15:chartTrackingRefBased/>
  <w15:docId w15:val="{D0B6F7FF-516B-4874-A060-CE8026708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204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40B62913598E4690C91CD5867DFFD6" ma:contentTypeVersion="12" ma:contentTypeDescription="Create a new document." ma:contentTypeScope="" ma:versionID="31a65e76f9aee88c7c5789918fde6a74">
  <xsd:schema xmlns:xsd="http://www.w3.org/2001/XMLSchema" xmlns:xs="http://www.w3.org/2001/XMLSchema" xmlns:p="http://schemas.microsoft.com/office/2006/metadata/properties" xmlns:ns3="74407e02-d562-4c8a-9574-c9ed91ce7c7d" xmlns:ns4="5387f2fc-c7ba-4d21-af7f-42a22611cab5" targetNamespace="http://schemas.microsoft.com/office/2006/metadata/properties" ma:root="true" ma:fieldsID="0e1c7ae6d77291c6fdfbca91c7ff466b" ns3:_="" ns4:_="">
    <xsd:import namespace="74407e02-d562-4c8a-9574-c9ed91ce7c7d"/>
    <xsd:import namespace="5387f2fc-c7ba-4d21-af7f-42a22611ca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407e02-d562-4c8a-9574-c9ed91ce7c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87f2fc-c7ba-4d21-af7f-42a22611cab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9ABA287-3916-4B45-BA1A-730F4054687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49471E4-4F38-41C5-AB7F-F97DAC966AD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986CD29-5F49-4BD7-9CCA-51BB190520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407e02-d562-4c8a-9574-c9ed91ce7c7d"/>
    <ds:schemaRef ds:uri="5387f2fc-c7ba-4d21-af7f-42a22611ca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48</Words>
  <Characters>5405</Characters>
  <Application>Microsoft Office Word</Application>
  <DocSecurity>0</DocSecurity>
  <Lines>45</Lines>
  <Paragraphs>12</Paragraphs>
  <ScaleCrop>false</ScaleCrop>
  <Company/>
  <LinksUpToDate>false</LinksUpToDate>
  <CharactersWithSpaces>6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ollmajer, Kata</dc:creator>
  <cp:keywords/>
  <dc:description/>
  <cp:lastModifiedBy>Knollmajer, Kata</cp:lastModifiedBy>
  <cp:revision>2</cp:revision>
  <dcterms:created xsi:type="dcterms:W3CDTF">2021-05-11T07:57:00Z</dcterms:created>
  <dcterms:modified xsi:type="dcterms:W3CDTF">2021-05-13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81acc0d-dcc4-4dc9-a2c5-be70b05a2fe6_Enabled">
    <vt:lpwstr>true</vt:lpwstr>
  </property>
  <property fmtid="{D5CDD505-2E9C-101B-9397-08002B2CF9AE}" pid="3" name="MSIP_Label_e81acc0d-dcc4-4dc9-a2c5-be70b05a2fe6_SetDate">
    <vt:lpwstr>2021-05-11T08:02:26Z</vt:lpwstr>
  </property>
  <property fmtid="{D5CDD505-2E9C-101B-9397-08002B2CF9AE}" pid="4" name="MSIP_Label_e81acc0d-dcc4-4dc9-a2c5-be70b05a2fe6_Method">
    <vt:lpwstr>Privileged</vt:lpwstr>
  </property>
  <property fmtid="{D5CDD505-2E9C-101B-9397-08002B2CF9AE}" pid="5" name="MSIP_Label_e81acc0d-dcc4-4dc9-a2c5-be70b05a2fe6_Name">
    <vt:lpwstr>e81acc0d-dcc4-4dc9-a2c5-be70b05a2fe6</vt:lpwstr>
  </property>
  <property fmtid="{D5CDD505-2E9C-101B-9397-08002B2CF9AE}" pid="6" name="MSIP_Label_e81acc0d-dcc4-4dc9-a2c5-be70b05a2fe6_SiteId">
    <vt:lpwstr>a00de4ec-48a8-43a6-be74-e31274e2060d</vt:lpwstr>
  </property>
  <property fmtid="{D5CDD505-2E9C-101B-9397-08002B2CF9AE}" pid="7" name="MSIP_Label_e81acc0d-dcc4-4dc9-a2c5-be70b05a2fe6_ActionId">
    <vt:lpwstr>294a77b0-4366-47d0-8d8e-9bbca9d786b4</vt:lpwstr>
  </property>
  <property fmtid="{D5CDD505-2E9C-101B-9397-08002B2CF9AE}" pid="8" name="MSIP_Label_e81acc0d-dcc4-4dc9-a2c5-be70b05a2fe6_ContentBits">
    <vt:lpwstr>0</vt:lpwstr>
  </property>
  <property fmtid="{D5CDD505-2E9C-101B-9397-08002B2CF9AE}" pid="9" name="ContentTypeId">
    <vt:lpwstr>0x010100C740B62913598E4690C91CD5867DFFD6</vt:lpwstr>
  </property>
</Properties>
</file>